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F7" w:rsidRPr="009F40F7" w:rsidRDefault="00E079F7" w:rsidP="00E079F7">
      <w:pPr>
        <w:spacing w:line="480" w:lineRule="auto"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3"/>
        <w:gridCol w:w="1580"/>
        <w:gridCol w:w="1580"/>
        <w:gridCol w:w="1799"/>
      </w:tblGrid>
      <w:tr w:rsidR="00E079F7" w:rsidRPr="00355CE5" w:rsidTr="009405E8">
        <w:trPr>
          <w:trHeight w:val="300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>
              <w:t>S</w:t>
            </w:r>
            <w:r w:rsidRPr="00355CE5">
              <w:t>erotype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&lt;5 years old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rPr>
                <w:u w:val="single"/>
              </w:rPr>
              <w:t>&gt;</w:t>
            </w:r>
            <w:r w:rsidRPr="00355CE5">
              <w:t>65 years old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AB7D81" w:rsidRDefault="00E079F7" w:rsidP="009405E8">
            <w:pPr>
              <w:jc w:val="center"/>
              <w:rPr>
                <w:vertAlign w:val="superscript"/>
              </w:rPr>
            </w:pPr>
            <w:r w:rsidRPr="00AB7D81">
              <w:rPr>
                <w:i/>
              </w:rPr>
              <w:t>P</w:t>
            </w:r>
            <w:r w:rsidRPr="00355CE5">
              <w:t xml:space="preserve"> value</w:t>
            </w:r>
            <w:r>
              <w:rPr>
                <w:vertAlign w:val="superscript"/>
              </w:rPr>
              <w:t>2</w:t>
            </w:r>
          </w:p>
        </w:tc>
      </w:tr>
      <w:tr w:rsidR="00E079F7" w:rsidRPr="00355CE5" w:rsidTr="009405E8">
        <w:trPr>
          <w:trHeight w:val="288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11A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4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49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0.0013</w:t>
            </w:r>
          </w:p>
        </w:tc>
      </w:tr>
      <w:tr w:rsidR="00E079F7" w:rsidRPr="00355CE5" w:rsidTr="009405E8">
        <w:trPr>
          <w:trHeight w:val="288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31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0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15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0.0165</w:t>
            </w:r>
          </w:p>
        </w:tc>
      </w:tr>
      <w:tr w:rsidR="00E079F7" w:rsidRPr="00355CE5" w:rsidTr="009405E8">
        <w:trPr>
          <w:trHeight w:val="386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35B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6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0.6852</w:t>
            </w:r>
          </w:p>
        </w:tc>
      </w:tr>
      <w:tr w:rsidR="00E079F7" w:rsidRPr="00355CE5" w:rsidTr="009405E8">
        <w:trPr>
          <w:trHeight w:val="288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>
              <w:t>All other</w:t>
            </w:r>
            <w:r w:rsidRPr="00355CE5">
              <w:t xml:space="preserve"> </w:t>
            </w:r>
            <w:r>
              <w:t>s</w:t>
            </w:r>
            <w:r w:rsidRPr="00355CE5">
              <w:t>erotypes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1065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3055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>
              <w:t>---</w:t>
            </w:r>
          </w:p>
        </w:tc>
      </w:tr>
      <w:tr w:rsidR="00E079F7" w:rsidRPr="00355CE5" w:rsidTr="009405E8">
        <w:trPr>
          <w:trHeight w:val="300"/>
          <w:jc w:val="center"/>
        </w:trPr>
        <w:tc>
          <w:tcPr>
            <w:tcW w:w="2523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>
              <w:t>Total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1070</w:t>
            </w:r>
          </w:p>
        </w:tc>
        <w:tc>
          <w:tcPr>
            <w:tcW w:w="1580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 w:rsidRPr="00355CE5">
              <w:t>3125</w:t>
            </w:r>
          </w:p>
        </w:tc>
        <w:tc>
          <w:tcPr>
            <w:tcW w:w="1799" w:type="dxa"/>
            <w:noWrap/>
            <w:vAlign w:val="center"/>
            <w:hideMark/>
          </w:tcPr>
          <w:p w:rsidR="00E079F7" w:rsidRPr="00355CE5" w:rsidRDefault="00E079F7" w:rsidP="009405E8">
            <w:pPr>
              <w:jc w:val="center"/>
            </w:pPr>
            <w:r>
              <w:t>---</w:t>
            </w:r>
          </w:p>
        </w:tc>
      </w:tr>
    </w:tbl>
    <w:p w:rsidR="00643402" w:rsidRDefault="003E030D" w:rsidP="003E030D"/>
    <w:sectPr w:rsidR="00643402" w:rsidSect="005150F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492" w:rsidRDefault="00EA46C6">
      <w:r>
        <w:separator/>
      </w:r>
    </w:p>
  </w:endnote>
  <w:endnote w:type="continuationSeparator" w:id="0">
    <w:p w:rsidR="00BF2492" w:rsidRDefault="00EA4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33664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3554" w:rsidRDefault="00E079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3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3554" w:rsidRDefault="003E03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492" w:rsidRDefault="00EA46C6">
      <w:r>
        <w:separator/>
      </w:r>
    </w:p>
  </w:footnote>
  <w:footnote w:type="continuationSeparator" w:id="0">
    <w:p w:rsidR="00BF2492" w:rsidRDefault="00EA46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8E4" w:rsidRDefault="003E03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9F7"/>
    <w:rsid w:val="003E030D"/>
    <w:rsid w:val="0090693D"/>
    <w:rsid w:val="009F40F7"/>
    <w:rsid w:val="00BF2492"/>
    <w:rsid w:val="00E079F7"/>
    <w:rsid w:val="00EA46C6"/>
    <w:rsid w:val="00FD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5C08E"/>
  <w15:chartTrackingRefBased/>
  <w15:docId w15:val="{02839B5E-36F2-480C-866B-8A4150FF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9F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9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9F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079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9F7"/>
    <w:rPr>
      <w:rFonts w:ascii="Arial" w:hAnsi="Arial"/>
    </w:rPr>
  </w:style>
  <w:style w:type="table" w:styleId="TableGrid">
    <w:name w:val="Table Grid"/>
    <w:basedOn w:val="TableNormal"/>
    <w:uiPriority w:val="59"/>
    <w:rsid w:val="00E079F7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7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ins, Aubree (Campus)</dc:creator>
  <cp:keywords/>
  <dc:description/>
  <cp:lastModifiedBy>Oliver, Patsy</cp:lastModifiedBy>
  <cp:revision>2</cp:revision>
  <dcterms:created xsi:type="dcterms:W3CDTF">2018-12-14T21:53:00Z</dcterms:created>
  <dcterms:modified xsi:type="dcterms:W3CDTF">2018-12-14T21:53:00Z</dcterms:modified>
</cp:coreProperties>
</file>